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B6470" w14:textId="77777777" w:rsidR="001273D2" w:rsidRPr="003A5EE7" w:rsidRDefault="001273D2" w:rsidP="001273D2">
      <w:pPr>
        <w:widowControl w:val="0"/>
        <w:autoSpaceDE w:val="0"/>
        <w:autoSpaceDN w:val="0"/>
        <w:adjustRightInd w:val="0"/>
        <w:spacing w:after="140" w:line="240" w:lineRule="auto"/>
        <w:rPr>
          <w:rFonts w:ascii="Arial" w:hAnsi="Arial" w:cs="Arial"/>
          <w:sz w:val="24"/>
          <w:szCs w:val="24"/>
          <w:lang w:val="en-US"/>
        </w:rPr>
      </w:pPr>
      <w:r w:rsidRPr="003A5EE7">
        <w:rPr>
          <w:rFonts w:ascii="Arial" w:hAnsi="Arial" w:cs="Arial"/>
          <w:b/>
          <w:sz w:val="24"/>
          <w:szCs w:val="24"/>
          <w:lang w:val="en-US"/>
        </w:rPr>
        <w:t>S11 Table.</w:t>
      </w:r>
      <w:r w:rsidRPr="003A5EE7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Pairwise </w:t>
      </w:r>
      <w:r w:rsidRPr="003A5EE7">
        <w:rPr>
          <w:rFonts w:ascii="Arial" w:hAnsi="Arial" w:cs="Arial"/>
          <w:sz w:val="24"/>
          <w:szCs w:val="24"/>
          <w:lang w:val="en-US"/>
        </w:rPr>
        <w:t>Φ</w:t>
      </w:r>
      <w:r w:rsidRPr="003A5EE7">
        <w:rPr>
          <w:rFonts w:ascii="Arial" w:hAnsi="Arial" w:cs="Arial"/>
          <w:sz w:val="24"/>
          <w:szCs w:val="24"/>
          <w:vertAlign w:val="subscript"/>
          <w:lang w:val="en-US"/>
        </w:rPr>
        <w:t>ST</w:t>
      </w:r>
      <w:r w:rsidRPr="003A5EE7">
        <w:rPr>
          <w:rFonts w:ascii="Arial" w:hAnsi="Arial" w:cs="Arial"/>
          <w:sz w:val="24"/>
          <w:szCs w:val="24"/>
          <w:lang w:val="en-US"/>
        </w:rPr>
        <w:t xml:space="preserve"> values between </w:t>
      </w:r>
      <w:r>
        <w:rPr>
          <w:rFonts w:ascii="Arial" w:hAnsi="Arial" w:cs="Arial"/>
          <w:b/>
          <w:i/>
          <w:sz w:val="24"/>
          <w:szCs w:val="24"/>
          <w:lang w:val="en-US"/>
        </w:rPr>
        <w:t>N. bufo</w:t>
      </w:r>
      <w:r w:rsidRPr="003A5EE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3A5EE7">
        <w:rPr>
          <w:rFonts w:ascii="Arial" w:hAnsi="Arial" w:cs="Arial"/>
          <w:sz w:val="24"/>
          <w:szCs w:val="24"/>
          <w:lang w:val="en-US"/>
        </w:rPr>
        <w:t xml:space="preserve">populations obtained for </w:t>
      </w:r>
      <w:r w:rsidRPr="003A5EE7">
        <w:rPr>
          <w:rFonts w:ascii="Arial" w:hAnsi="Arial" w:cs="Arial"/>
          <w:b/>
          <w:sz w:val="24"/>
          <w:szCs w:val="24"/>
          <w:lang w:val="en-US"/>
        </w:rPr>
        <w:t>COI</w:t>
      </w:r>
      <w:r>
        <w:rPr>
          <w:rFonts w:ascii="Arial" w:hAnsi="Arial" w:cs="Arial"/>
          <w:sz w:val="24"/>
          <w:szCs w:val="24"/>
          <w:lang w:val="en-US"/>
        </w:rPr>
        <w:t xml:space="preserve"> sequences</w:t>
      </w:r>
      <w:r w:rsidRPr="003A5EE7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(</w:t>
      </w:r>
      <w:r w:rsidRPr="003A5EE7">
        <w:rPr>
          <w:rFonts w:ascii="Arial" w:hAnsi="Arial" w:cs="Arial"/>
          <w:sz w:val="24"/>
          <w:szCs w:val="24"/>
          <w:lang w:val="en-US"/>
        </w:rPr>
        <w:t>*p&lt;0.05</w:t>
      </w:r>
      <w:r>
        <w:rPr>
          <w:rFonts w:ascii="Arial" w:hAnsi="Arial" w:cs="Arial"/>
          <w:sz w:val="24"/>
          <w:szCs w:val="24"/>
          <w:lang w:val="en-US"/>
        </w:rPr>
        <w:t>).</w:t>
      </w:r>
    </w:p>
    <w:tbl>
      <w:tblPr>
        <w:tblStyle w:val="TableGrid"/>
        <w:tblW w:w="5000" w:type="pct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2905"/>
        <w:gridCol w:w="1087"/>
        <w:gridCol w:w="1087"/>
        <w:gridCol w:w="1087"/>
        <w:gridCol w:w="1086"/>
        <w:gridCol w:w="1051"/>
        <w:gridCol w:w="1047"/>
      </w:tblGrid>
      <w:tr w:rsidR="001273D2" w14:paraId="4F23F32A" w14:textId="77777777" w:rsidTr="00466FA0">
        <w:trPr>
          <w:trHeight w:val="3127"/>
        </w:trPr>
        <w:tc>
          <w:tcPr>
            <w:tcW w:w="1552" w:type="pct"/>
            <w:vAlign w:val="center"/>
          </w:tcPr>
          <w:p w14:paraId="4288EB70" w14:textId="77777777" w:rsidR="001273D2" w:rsidRPr="003A5EE7" w:rsidRDefault="001273D2" w:rsidP="00466F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81" w:type="pct"/>
            <w:textDirection w:val="btLr"/>
            <w:vAlign w:val="bottom"/>
          </w:tcPr>
          <w:p w14:paraId="19BCFDDC" w14:textId="77777777" w:rsidR="001273D2" w:rsidRPr="002717F9" w:rsidRDefault="001273D2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Ribeirao_Grande</w:t>
            </w:r>
          </w:p>
        </w:tc>
        <w:tc>
          <w:tcPr>
            <w:tcW w:w="581" w:type="pct"/>
            <w:textDirection w:val="btLr"/>
            <w:vAlign w:val="bottom"/>
          </w:tcPr>
          <w:p w14:paraId="0263900E" w14:textId="77777777" w:rsidR="001273D2" w:rsidRPr="002717F9" w:rsidRDefault="001273D2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Miracatu</w:t>
            </w:r>
          </w:p>
        </w:tc>
        <w:tc>
          <w:tcPr>
            <w:tcW w:w="581" w:type="pct"/>
            <w:textDirection w:val="btLr"/>
            <w:vAlign w:val="bottom"/>
          </w:tcPr>
          <w:p w14:paraId="409A263A" w14:textId="77777777" w:rsidR="001273D2" w:rsidRPr="002717F9" w:rsidRDefault="001273D2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Cajati</w:t>
            </w:r>
          </w:p>
        </w:tc>
        <w:tc>
          <w:tcPr>
            <w:tcW w:w="581" w:type="pct"/>
            <w:textDirection w:val="btLr"/>
            <w:vAlign w:val="bottom"/>
          </w:tcPr>
          <w:p w14:paraId="74B9614D" w14:textId="77777777" w:rsidR="001273D2" w:rsidRPr="002717F9" w:rsidRDefault="001273D2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Iguape</w:t>
            </w:r>
          </w:p>
        </w:tc>
        <w:tc>
          <w:tcPr>
            <w:tcW w:w="562" w:type="pct"/>
            <w:textDirection w:val="btLr"/>
            <w:vAlign w:val="bottom"/>
          </w:tcPr>
          <w:p w14:paraId="06D6BCD7" w14:textId="77777777" w:rsidR="001273D2" w:rsidRPr="002717F9" w:rsidRDefault="001273D2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Iporanga</w:t>
            </w:r>
          </w:p>
        </w:tc>
        <w:tc>
          <w:tcPr>
            <w:tcW w:w="560" w:type="pct"/>
            <w:textDirection w:val="btLr"/>
            <w:vAlign w:val="bottom"/>
          </w:tcPr>
          <w:p w14:paraId="77172CF0" w14:textId="77777777" w:rsidR="001273D2" w:rsidRPr="002717F9" w:rsidRDefault="001273D2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Juquia</w:t>
            </w:r>
          </w:p>
        </w:tc>
      </w:tr>
      <w:tr w:rsidR="001273D2" w14:paraId="79B09062" w14:textId="77777777" w:rsidTr="00466FA0">
        <w:tc>
          <w:tcPr>
            <w:tcW w:w="1552" w:type="pct"/>
            <w:vAlign w:val="bottom"/>
          </w:tcPr>
          <w:p w14:paraId="31347564" w14:textId="77777777" w:rsidR="001273D2" w:rsidRPr="002717F9" w:rsidRDefault="001273D2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Miracatu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44883CB8" w14:textId="77777777" w:rsidR="001273D2" w:rsidRPr="00842630" w:rsidRDefault="001273D2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0.685*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398E2BF2" w14:textId="77777777" w:rsidR="001273D2" w:rsidRPr="00842630" w:rsidRDefault="001273D2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1" w:type="pct"/>
            <w:shd w:val="clear" w:color="auto" w:fill="auto"/>
            <w:vAlign w:val="bottom"/>
          </w:tcPr>
          <w:p w14:paraId="1E38B93C" w14:textId="77777777" w:rsidR="001273D2" w:rsidRPr="00842630" w:rsidRDefault="001273D2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0126EFDE" w14:textId="77777777" w:rsidR="001273D2" w:rsidRPr="00842630" w:rsidRDefault="001273D2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562" w:type="pct"/>
            <w:shd w:val="clear" w:color="auto" w:fill="auto"/>
            <w:vAlign w:val="bottom"/>
          </w:tcPr>
          <w:p w14:paraId="4DCCCC8C" w14:textId="77777777" w:rsidR="001273D2" w:rsidRPr="00842630" w:rsidRDefault="001273D2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560" w:type="pct"/>
            <w:shd w:val="clear" w:color="auto" w:fill="auto"/>
            <w:vAlign w:val="bottom"/>
          </w:tcPr>
          <w:p w14:paraId="44CFF9D7" w14:textId="77777777" w:rsidR="001273D2" w:rsidRPr="00842630" w:rsidRDefault="001273D2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1273D2" w14:paraId="1DC9CD05" w14:textId="77777777" w:rsidTr="00466FA0">
        <w:tc>
          <w:tcPr>
            <w:tcW w:w="1552" w:type="pct"/>
            <w:vAlign w:val="bottom"/>
          </w:tcPr>
          <w:p w14:paraId="059FF34B" w14:textId="77777777" w:rsidR="001273D2" w:rsidRPr="002717F9" w:rsidRDefault="001273D2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Cajati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6445491A" w14:textId="77777777" w:rsidR="001273D2" w:rsidRPr="00842630" w:rsidRDefault="001273D2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511267E0" w14:textId="77777777" w:rsidR="001273D2" w:rsidRPr="00842630" w:rsidRDefault="001273D2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0.554*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4A27D8C3" w14:textId="77777777" w:rsidR="001273D2" w:rsidRPr="00842630" w:rsidRDefault="001273D2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1" w:type="pct"/>
            <w:shd w:val="clear" w:color="auto" w:fill="auto"/>
            <w:vAlign w:val="bottom"/>
          </w:tcPr>
          <w:p w14:paraId="75B38941" w14:textId="77777777" w:rsidR="001273D2" w:rsidRPr="00842630" w:rsidRDefault="001273D2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562" w:type="pct"/>
            <w:shd w:val="clear" w:color="auto" w:fill="auto"/>
            <w:vAlign w:val="bottom"/>
          </w:tcPr>
          <w:p w14:paraId="03A56958" w14:textId="77777777" w:rsidR="001273D2" w:rsidRPr="00842630" w:rsidRDefault="001273D2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560" w:type="pct"/>
            <w:shd w:val="clear" w:color="auto" w:fill="auto"/>
            <w:vAlign w:val="bottom"/>
          </w:tcPr>
          <w:p w14:paraId="7BC709A4" w14:textId="77777777" w:rsidR="001273D2" w:rsidRPr="00842630" w:rsidRDefault="001273D2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1273D2" w14:paraId="19A28DE5" w14:textId="77777777" w:rsidTr="00466FA0">
        <w:tc>
          <w:tcPr>
            <w:tcW w:w="1552" w:type="pct"/>
            <w:vAlign w:val="bottom"/>
          </w:tcPr>
          <w:p w14:paraId="61CAF6C8" w14:textId="77777777" w:rsidR="001273D2" w:rsidRPr="002717F9" w:rsidRDefault="001273D2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Iguape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426A38D0" w14:textId="77777777" w:rsidR="001273D2" w:rsidRPr="00842630" w:rsidRDefault="001273D2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0.903*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00125B75" w14:textId="77777777" w:rsidR="001273D2" w:rsidRPr="00842630" w:rsidRDefault="001273D2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0.685*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5B4B4D73" w14:textId="77777777" w:rsidR="001273D2" w:rsidRPr="00842630" w:rsidRDefault="001273D2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0.853*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72E72C96" w14:textId="77777777" w:rsidR="001273D2" w:rsidRPr="00842630" w:rsidRDefault="001273D2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2" w:type="pct"/>
            <w:shd w:val="clear" w:color="auto" w:fill="auto"/>
            <w:vAlign w:val="bottom"/>
          </w:tcPr>
          <w:p w14:paraId="29A66EFB" w14:textId="77777777" w:rsidR="001273D2" w:rsidRPr="00842630" w:rsidRDefault="001273D2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560" w:type="pct"/>
            <w:shd w:val="clear" w:color="auto" w:fill="auto"/>
            <w:vAlign w:val="bottom"/>
          </w:tcPr>
          <w:p w14:paraId="70FC49A7" w14:textId="77777777" w:rsidR="001273D2" w:rsidRPr="00842630" w:rsidRDefault="001273D2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1273D2" w14:paraId="7E734645" w14:textId="77777777" w:rsidTr="00466FA0">
        <w:tc>
          <w:tcPr>
            <w:tcW w:w="1552" w:type="pct"/>
            <w:vAlign w:val="bottom"/>
          </w:tcPr>
          <w:p w14:paraId="0C2A5858" w14:textId="77777777" w:rsidR="001273D2" w:rsidRPr="002717F9" w:rsidRDefault="001273D2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Iporanga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4F8BECC1" w14:textId="77777777" w:rsidR="001273D2" w:rsidRPr="00842630" w:rsidRDefault="001273D2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1.000*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46067836" w14:textId="77777777" w:rsidR="001273D2" w:rsidRPr="00842630" w:rsidRDefault="001273D2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0.643*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013E9021" w14:textId="77777777" w:rsidR="001273D2" w:rsidRPr="00842630" w:rsidRDefault="001273D2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582BF3AA" w14:textId="77777777" w:rsidR="001273D2" w:rsidRPr="00842630" w:rsidRDefault="001273D2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0.848*</w:t>
            </w:r>
          </w:p>
        </w:tc>
        <w:tc>
          <w:tcPr>
            <w:tcW w:w="562" w:type="pct"/>
            <w:shd w:val="clear" w:color="auto" w:fill="auto"/>
            <w:vAlign w:val="bottom"/>
          </w:tcPr>
          <w:p w14:paraId="292FAB02" w14:textId="77777777" w:rsidR="001273D2" w:rsidRPr="00842630" w:rsidRDefault="001273D2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0" w:type="pct"/>
            <w:shd w:val="clear" w:color="auto" w:fill="auto"/>
            <w:vAlign w:val="bottom"/>
          </w:tcPr>
          <w:p w14:paraId="24C04066" w14:textId="77777777" w:rsidR="001273D2" w:rsidRPr="00842630" w:rsidRDefault="001273D2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1273D2" w14:paraId="069535BE" w14:textId="77777777" w:rsidTr="00466FA0">
        <w:tc>
          <w:tcPr>
            <w:tcW w:w="1552" w:type="pct"/>
            <w:vAlign w:val="bottom"/>
          </w:tcPr>
          <w:p w14:paraId="275BAE44" w14:textId="77777777" w:rsidR="001273D2" w:rsidRPr="002717F9" w:rsidRDefault="001273D2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Juquia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03394172" w14:textId="77777777" w:rsidR="001273D2" w:rsidRPr="00842630" w:rsidRDefault="001273D2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4690649E" w14:textId="77777777" w:rsidR="001273D2" w:rsidRPr="00842630" w:rsidRDefault="001273D2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0.630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2C70CFB4" w14:textId="77777777" w:rsidR="001273D2" w:rsidRPr="00842630" w:rsidRDefault="001273D2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7EDCEFBF" w14:textId="77777777" w:rsidR="001273D2" w:rsidRPr="00842630" w:rsidRDefault="001273D2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0.589</w:t>
            </w:r>
          </w:p>
        </w:tc>
        <w:tc>
          <w:tcPr>
            <w:tcW w:w="562" w:type="pct"/>
            <w:shd w:val="clear" w:color="auto" w:fill="auto"/>
            <w:vAlign w:val="bottom"/>
          </w:tcPr>
          <w:p w14:paraId="7CE67DE6" w14:textId="77777777" w:rsidR="001273D2" w:rsidRPr="00842630" w:rsidRDefault="001273D2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560" w:type="pct"/>
            <w:shd w:val="clear" w:color="auto" w:fill="auto"/>
            <w:vAlign w:val="bottom"/>
          </w:tcPr>
          <w:p w14:paraId="3178E926" w14:textId="77777777" w:rsidR="001273D2" w:rsidRPr="00842630" w:rsidRDefault="001273D2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73D2" w14:paraId="4FF39E72" w14:textId="77777777" w:rsidTr="00466FA0">
        <w:tc>
          <w:tcPr>
            <w:tcW w:w="1552" w:type="pct"/>
            <w:vAlign w:val="bottom"/>
          </w:tcPr>
          <w:p w14:paraId="253B72D2" w14:textId="77777777" w:rsidR="001273D2" w:rsidRPr="002717F9" w:rsidRDefault="001273D2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Cotia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74B0AFFD" w14:textId="77777777" w:rsidR="001273D2" w:rsidRPr="00842630" w:rsidRDefault="001273D2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0.966*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395C649D" w14:textId="77777777" w:rsidR="001273D2" w:rsidRPr="00842630" w:rsidRDefault="001273D2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-0.136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288C9D80" w14:textId="77777777" w:rsidR="001273D2" w:rsidRPr="00842630" w:rsidRDefault="001273D2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0.905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3582EF66" w14:textId="77777777" w:rsidR="001273D2" w:rsidRPr="00842630" w:rsidRDefault="001273D2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0.835*</w:t>
            </w:r>
          </w:p>
        </w:tc>
        <w:tc>
          <w:tcPr>
            <w:tcW w:w="562" w:type="pct"/>
            <w:shd w:val="clear" w:color="auto" w:fill="auto"/>
            <w:vAlign w:val="bottom"/>
          </w:tcPr>
          <w:p w14:paraId="7B26E2DC" w14:textId="77777777" w:rsidR="001273D2" w:rsidRPr="00842630" w:rsidRDefault="001273D2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0.929</w:t>
            </w:r>
          </w:p>
        </w:tc>
        <w:tc>
          <w:tcPr>
            <w:tcW w:w="560" w:type="pct"/>
            <w:shd w:val="clear" w:color="auto" w:fill="auto"/>
            <w:vAlign w:val="bottom"/>
          </w:tcPr>
          <w:p w14:paraId="1DDA04B7" w14:textId="77777777" w:rsidR="001273D2" w:rsidRPr="00842630" w:rsidRDefault="001273D2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0.879</w:t>
            </w:r>
          </w:p>
        </w:tc>
      </w:tr>
    </w:tbl>
    <w:p w14:paraId="50125D92" w14:textId="77777777" w:rsidR="001273D2" w:rsidRDefault="001273D2" w:rsidP="001273D2">
      <w:pPr>
        <w:spacing w:line="240" w:lineRule="auto"/>
        <w:rPr>
          <w:rFonts w:ascii="Arial" w:hAnsi="Arial" w:cs="Arial"/>
          <w:lang w:val="en-US"/>
        </w:rPr>
      </w:pPr>
    </w:p>
    <w:p w14:paraId="52DFF4A1" w14:textId="77777777" w:rsidR="00811DD2" w:rsidRDefault="001273D2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B86"/>
    <w:rsid w:val="001273D2"/>
    <w:rsid w:val="007E5245"/>
    <w:rsid w:val="00812229"/>
    <w:rsid w:val="00900E2A"/>
    <w:rsid w:val="00B76B86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B12A12-0167-48AD-8CEA-3721BEA79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3D2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73D2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05-21T05:25:00Z</dcterms:created>
  <dcterms:modified xsi:type="dcterms:W3CDTF">2021-05-21T05:25:00Z</dcterms:modified>
</cp:coreProperties>
</file>